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16443" w14:textId="35EA2CFA" w:rsidR="00B32CA0" w:rsidRPr="00111B83" w:rsidRDefault="007A662A" w:rsidP="00B32CA0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 w:rsidRPr="00111B8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 w:rsidR="006B0095" w:rsidRPr="00111B83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="00B32CA0" w:rsidRPr="00111B83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="00B32CA0" w:rsidRPr="00111B8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11B83">
        <w:rPr>
          <w:rFonts w:ascii="Times New Roman" w:hAnsi="Times New Roman" w:cs="Times New Roman"/>
          <w:color w:val="auto"/>
          <w:sz w:val="24"/>
          <w:szCs w:val="24"/>
        </w:rPr>
        <w:t xml:space="preserve">Adjusted Beta (95% CI) for cannabis use amount (grams per person per day of use) within </w:t>
      </w:r>
      <w:r w:rsidR="00443F6D" w:rsidRPr="00111B83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Pr="00111B83">
        <w:rPr>
          <w:rFonts w:ascii="Times New Roman" w:hAnsi="Times New Roman" w:cs="Times New Roman"/>
          <w:color w:val="auto"/>
          <w:sz w:val="24"/>
          <w:szCs w:val="24"/>
        </w:rPr>
        <w:t xml:space="preserve">past year by density of cannabis outlets (among current users who smoked the cannabis) without imputation of </w:t>
      </w:r>
      <w:r w:rsidR="002C4D82" w:rsidRPr="00111B83">
        <w:rPr>
          <w:rFonts w:ascii="Times New Roman" w:hAnsi="Times New Roman" w:cs="Times New Roman"/>
          <w:color w:val="auto"/>
          <w:sz w:val="24"/>
          <w:szCs w:val="24"/>
        </w:rPr>
        <w:t xml:space="preserve">outlet density or the </w:t>
      </w:r>
      <w:r w:rsidRPr="00111B83">
        <w:rPr>
          <w:rFonts w:ascii="Times New Roman" w:hAnsi="Times New Roman" w:cs="Times New Roman"/>
          <w:color w:val="auto"/>
          <w:sz w:val="24"/>
          <w:szCs w:val="24"/>
        </w:rPr>
        <w:t>age of initiation</w:t>
      </w:r>
    </w:p>
    <w:p w14:paraId="1AC03BA1" w14:textId="77777777" w:rsidR="00B32CA0" w:rsidRPr="00111B83" w:rsidRDefault="00B32CA0" w:rsidP="00B32CA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7507" w:type="dxa"/>
        <w:tblLook w:val="04A0" w:firstRow="1" w:lastRow="0" w:firstColumn="1" w:lastColumn="0" w:noHBand="0" w:noVBand="1"/>
      </w:tblPr>
      <w:tblGrid>
        <w:gridCol w:w="2689"/>
        <w:gridCol w:w="2409"/>
        <w:gridCol w:w="2409"/>
      </w:tblGrid>
      <w:tr w:rsidR="002C4D82" w:rsidRPr="00111B83" w14:paraId="6B043434" w14:textId="726BD9BC" w:rsidTr="002C4D82">
        <w:tc>
          <w:tcPr>
            <w:tcW w:w="2689" w:type="dxa"/>
            <w:shd w:val="clear" w:color="auto" w:fill="D9D9D9" w:themeFill="background1" w:themeFillShade="D9"/>
          </w:tcPr>
          <w:p w14:paraId="5BBC486F" w14:textId="77777777" w:rsidR="002C4D82" w:rsidRPr="00111B83" w:rsidRDefault="002C4D82" w:rsidP="002C4D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 and Density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4EDC0DA4" w14:textId="76DDBFA5" w:rsidR="002C4D82" w:rsidRPr="00111B83" w:rsidRDefault="002C4D82" w:rsidP="002C4D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; Adj. Beta (95% CI)*</w:t>
            </w:r>
            <w:r w:rsidR="00ED2644"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47)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2E8CE4E1" w14:textId="516D41C5" w:rsidR="002C4D82" w:rsidRPr="00111B83" w:rsidRDefault="002C4D82" w:rsidP="002C4D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Adj. Beta (95% CI)*</w:t>
            </w:r>
            <w:r w:rsidR="00ED2644"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7)</w:t>
            </w:r>
          </w:p>
        </w:tc>
      </w:tr>
      <w:tr w:rsidR="002C4D82" w:rsidRPr="00111B83" w14:paraId="75DD59D4" w14:textId="6E354EA6" w:rsidTr="002C4D82">
        <w:tc>
          <w:tcPr>
            <w:tcW w:w="2689" w:type="dxa"/>
            <w:shd w:val="clear" w:color="auto" w:fill="F2F2F2" w:themeFill="background1" w:themeFillShade="F2"/>
          </w:tcPr>
          <w:p w14:paraId="183E1EED" w14:textId="78792EDB" w:rsidR="002C4D82" w:rsidRPr="00111B83" w:rsidRDefault="002C4D82" w:rsidP="002C4D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0 meters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2C7A961B" w14:textId="77777777" w:rsidR="002C4D82" w:rsidRPr="00111B83" w:rsidRDefault="002C4D82" w:rsidP="002C4D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2F2F2" w:themeFill="background1" w:themeFillShade="F2"/>
          </w:tcPr>
          <w:p w14:paraId="0E171804" w14:textId="77777777" w:rsidR="002C4D82" w:rsidRPr="00111B83" w:rsidRDefault="002C4D82" w:rsidP="002C4D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83C" w:rsidRPr="00111B83" w14:paraId="29DD5734" w14:textId="2700FF89" w:rsidTr="002C4D82">
        <w:tc>
          <w:tcPr>
            <w:tcW w:w="2689" w:type="dxa"/>
          </w:tcPr>
          <w:p w14:paraId="47CC19EB" w14:textId="28A80D50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None (n=28)</w:t>
            </w:r>
          </w:p>
        </w:tc>
        <w:tc>
          <w:tcPr>
            <w:tcW w:w="2409" w:type="dxa"/>
          </w:tcPr>
          <w:p w14:paraId="25D2FA69" w14:textId="77777777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111B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6C57F971" w14:textId="458FA99D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111B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83C" w:rsidRPr="00111B83" w14:paraId="6B58B731" w14:textId="0609599E" w:rsidTr="002C4D82">
        <w:tc>
          <w:tcPr>
            <w:tcW w:w="2689" w:type="dxa"/>
          </w:tcPr>
          <w:p w14:paraId="2B671D30" w14:textId="4F76B147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1 outlet (n=12)</w:t>
            </w:r>
          </w:p>
        </w:tc>
        <w:tc>
          <w:tcPr>
            <w:tcW w:w="2409" w:type="dxa"/>
          </w:tcPr>
          <w:p w14:paraId="48792A4D" w14:textId="394333AF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2.29 (-1.26, 5.83)</w:t>
            </w:r>
          </w:p>
        </w:tc>
        <w:tc>
          <w:tcPr>
            <w:tcW w:w="2409" w:type="dxa"/>
          </w:tcPr>
          <w:p w14:paraId="2FBFB5BA" w14:textId="74FF5083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2.97 (-2.24, 8.18)</w:t>
            </w:r>
          </w:p>
        </w:tc>
      </w:tr>
      <w:tr w:rsidR="0032683C" w:rsidRPr="00111B83" w14:paraId="4A0C7131" w14:textId="68AB644E" w:rsidTr="002C4D82">
        <w:tc>
          <w:tcPr>
            <w:tcW w:w="2689" w:type="dxa"/>
          </w:tcPr>
          <w:p w14:paraId="2FF3A51C" w14:textId="01C369EB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2 outlets (n=15)</w:t>
            </w:r>
          </w:p>
        </w:tc>
        <w:tc>
          <w:tcPr>
            <w:tcW w:w="2409" w:type="dxa"/>
          </w:tcPr>
          <w:p w14:paraId="1E94B5BA" w14:textId="62228C8D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4.29 (0.00, 8.58)</w:t>
            </w:r>
          </w:p>
        </w:tc>
        <w:tc>
          <w:tcPr>
            <w:tcW w:w="2409" w:type="dxa"/>
          </w:tcPr>
          <w:p w14:paraId="1233E5F8" w14:textId="01C0B47E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4.84 (-0.49, 10.18)</w:t>
            </w:r>
          </w:p>
        </w:tc>
      </w:tr>
      <w:tr w:rsidR="0032683C" w:rsidRPr="00111B83" w14:paraId="1C5F2D84" w14:textId="6C0A2891" w:rsidTr="002C4D82">
        <w:tc>
          <w:tcPr>
            <w:tcW w:w="2689" w:type="dxa"/>
          </w:tcPr>
          <w:p w14:paraId="4578D03B" w14:textId="14F378A4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3 or more outlets (n=16)</w:t>
            </w:r>
          </w:p>
        </w:tc>
        <w:tc>
          <w:tcPr>
            <w:tcW w:w="2409" w:type="dxa"/>
          </w:tcPr>
          <w:p w14:paraId="52623384" w14:textId="6276DE1A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2.56 (-1.08, 6.20)</w:t>
            </w:r>
          </w:p>
        </w:tc>
        <w:tc>
          <w:tcPr>
            <w:tcW w:w="2409" w:type="dxa"/>
          </w:tcPr>
          <w:p w14:paraId="5CC33BD5" w14:textId="58D905D6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3.33 (-1.38, 8.03)</w:t>
            </w:r>
          </w:p>
        </w:tc>
      </w:tr>
      <w:tr w:rsidR="0032683C" w:rsidRPr="00111B83" w14:paraId="52BE415B" w14:textId="48DB4FA4" w:rsidTr="002C4D82">
        <w:tc>
          <w:tcPr>
            <w:tcW w:w="2689" w:type="dxa"/>
            <w:shd w:val="clear" w:color="auto" w:fill="F2F2F2" w:themeFill="background1" w:themeFillShade="F2"/>
          </w:tcPr>
          <w:p w14:paraId="0A61DD46" w14:textId="3BCAE36A" w:rsidR="0032683C" w:rsidRPr="00111B83" w:rsidRDefault="0032683C" w:rsidP="00326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0 meters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6CB0B936" w14:textId="77777777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2F2F2" w:themeFill="background1" w:themeFillShade="F2"/>
          </w:tcPr>
          <w:p w14:paraId="208B2AAF" w14:textId="77777777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83C" w:rsidRPr="00111B83" w14:paraId="5FC4E3E8" w14:textId="15F148D4" w:rsidTr="002C4D82">
        <w:tc>
          <w:tcPr>
            <w:tcW w:w="2689" w:type="dxa"/>
          </w:tcPr>
          <w:p w14:paraId="67DE30D3" w14:textId="4DDA9718" w:rsidR="0032683C" w:rsidRPr="00111B83" w:rsidRDefault="0032683C" w:rsidP="00326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None (n=27)</w:t>
            </w:r>
          </w:p>
        </w:tc>
        <w:tc>
          <w:tcPr>
            <w:tcW w:w="2409" w:type="dxa"/>
          </w:tcPr>
          <w:p w14:paraId="7D69D2B2" w14:textId="37832943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111B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6483AAE8" w14:textId="4E94E39B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111B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83C" w:rsidRPr="00111B83" w14:paraId="17546C69" w14:textId="2A406178" w:rsidTr="002C4D82">
        <w:tc>
          <w:tcPr>
            <w:tcW w:w="2689" w:type="dxa"/>
          </w:tcPr>
          <w:p w14:paraId="1F683531" w14:textId="0DCCA57C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1 outlet (n=11)</w:t>
            </w:r>
          </w:p>
        </w:tc>
        <w:tc>
          <w:tcPr>
            <w:tcW w:w="2409" w:type="dxa"/>
          </w:tcPr>
          <w:p w14:paraId="453EDA95" w14:textId="7338E400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1.71 (-1.37, 4.80)</w:t>
            </w:r>
          </w:p>
        </w:tc>
        <w:tc>
          <w:tcPr>
            <w:tcW w:w="2409" w:type="dxa"/>
          </w:tcPr>
          <w:p w14:paraId="02E8149C" w14:textId="640BA853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0.88 (-2.50, 4.26)</w:t>
            </w:r>
          </w:p>
        </w:tc>
      </w:tr>
      <w:tr w:rsidR="0032683C" w:rsidRPr="00111B83" w14:paraId="768C3378" w14:textId="1C6B5A40" w:rsidTr="002C4D82">
        <w:tc>
          <w:tcPr>
            <w:tcW w:w="2689" w:type="dxa"/>
          </w:tcPr>
          <w:p w14:paraId="280A3EB9" w14:textId="2130D568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2 outlets (n=14)</w:t>
            </w:r>
          </w:p>
        </w:tc>
        <w:tc>
          <w:tcPr>
            <w:tcW w:w="2409" w:type="dxa"/>
          </w:tcPr>
          <w:p w14:paraId="180AEF54" w14:textId="688FCC68" w:rsidR="0032683C" w:rsidRPr="00111B83" w:rsidRDefault="0032683C" w:rsidP="00326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3 (1.32, 9.14)</w:t>
            </w:r>
          </w:p>
        </w:tc>
        <w:tc>
          <w:tcPr>
            <w:tcW w:w="2409" w:type="dxa"/>
          </w:tcPr>
          <w:p w14:paraId="5D71F7DB" w14:textId="2E457655" w:rsidR="0032683C" w:rsidRPr="00111B83" w:rsidRDefault="0032683C" w:rsidP="003268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b/>
                <w:sz w:val="24"/>
                <w:szCs w:val="24"/>
              </w:rPr>
              <w:t>5.09 (1.09, 9.09)</w:t>
            </w:r>
          </w:p>
        </w:tc>
      </w:tr>
      <w:tr w:rsidR="0032683C" w:rsidRPr="00111B83" w14:paraId="7C8961D4" w14:textId="783E7CA6" w:rsidTr="002C4D82">
        <w:tc>
          <w:tcPr>
            <w:tcW w:w="2689" w:type="dxa"/>
          </w:tcPr>
          <w:p w14:paraId="1CCFA94D" w14:textId="2F10748C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3 or more outlets (n=20)</w:t>
            </w:r>
          </w:p>
        </w:tc>
        <w:tc>
          <w:tcPr>
            <w:tcW w:w="2409" w:type="dxa"/>
          </w:tcPr>
          <w:p w14:paraId="2DA3B5FC" w14:textId="6FA1AE16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3.01 (-0.23, 6.25)</w:t>
            </w:r>
          </w:p>
        </w:tc>
        <w:tc>
          <w:tcPr>
            <w:tcW w:w="2409" w:type="dxa"/>
          </w:tcPr>
          <w:p w14:paraId="1040E252" w14:textId="39D97039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2.73 (-0.56, 6.03)</w:t>
            </w:r>
          </w:p>
        </w:tc>
      </w:tr>
      <w:tr w:rsidR="0032683C" w:rsidRPr="00111B83" w14:paraId="562EF389" w14:textId="24371A90" w:rsidTr="002C4D82">
        <w:tc>
          <w:tcPr>
            <w:tcW w:w="2689" w:type="dxa"/>
            <w:shd w:val="clear" w:color="auto" w:fill="F2F2F2" w:themeFill="background1" w:themeFillShade="F2"/>
          </w:tcPr>
          <w:p w14:paraId="3D7B07B0" w14:textId="1E14A3C2" w:rsidR="0032683C" w:rsidRPr="00111B83" w:rsidRDefault="0032683C" w:rsidP="00326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00 meters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7EA68AFC" w14:textId="77777777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2F2F2" w:themeFill="background1" w:themeFillShade="F2"/>
          </w:tcPr>
          <w:p w14:paraId="7102D7AF" w14:textId="77777777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83C" w:rsidRPr="00111B83" w14:paraId="20F819E6" w14:textId="15193875" w:rsidTr="002C4D82">
        <w:tc>
          <w:tcPr>
            <w:tcW w:w="2689" w:type="dxa"/>
          </w:tcPr>
          <w:p w14:paraId="6241B0B3" w14:textId="269F51DD" w:rsidR="0032683C" w:rsidRPr="00111B83" w:rsidRDefault="0032683C" w:rsidP="00326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None (n=28)</w:t>
            </w:r>
          </w:p>
        </w:tc>
        <w:tc>
          <w:tcPr>
            <w:tcW w:w="2409" w:type="dxa"/>
          </w:tcPr>
          <w:p w14:paraId="73085029" w14:textId="55A1DF82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111B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039798EE" w14:textId="390A322D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111B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83C" w:rsidRPr="00111B83" w14:paraId="07EE2848" w14:textId="69D28D51" w:rsidTr="002C4D82">
        <w:tc>
          <w:tcPr>
            <w:tcW w:w="2689" w:type="dxa"/>
          </w:tcPr>
          <w:p w14:paraId="690660B2" w14:textId="2AC3B8FA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1 outlet (n=13)</w:t>
            </w:r>
          </w:p>
        </w:tc>
        <w:tc>
          <w:tcPr>
            <w:tcW w:w="2409" w:type="dxa"/>
          </w:tcPr>
          <w:p w14:paraId="44F50C85" w14:textId="22E0071B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-1.50 (-3.58, 0.59)</w:t>
            </w:r>
          </w:p>
        </w:tc>
        <w:tc>
          <w:tcPr>
            <w:tcW w:w="2409" w:type="dxa"/>
          </w:tcPr>
          <w:p w14:paraId="4D8458BB" w14:textId="2217790A" w:rsidR="0032683C" w:rsidRPr="00111B83" w:rsidRDefault="0032683C" w:rsidP="00326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43 (-4.85, -0.02)</w:t>
            </w:r>
          </w:p>
        </w:tc>
      </w:tr>
      <w:tr w:rsidR="0032683C" w:rsidRPr="00111B83" w14:paraId="67637D9E" w14:textId="694CE4E2" w:rsidTr="002C4D82">
        <w:tc>
          <w:tcPr>
            <w:tcW w:w="2689" w:type="dxa"/>
          </w:tcPr>
          <w:p w14:paraId="01B6C663" w14:textId="4B94D250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2 outlets (n=14)</w:t>
            </w:r>
          </w:p>
        </w:tc>
        <w:tc>
          <w:tcPr>
            <w:tcW w:w="2409" w:type="dxa"/>
          </w:tcPr>
          <w:p w14:paraId="565A75BB" w14:textId="077D6929" w:rsidR="0032683C" w:rsidRPr="00111B83" w:rsidRDefault="0032683C" w:rsidP="00326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5 (0.56, 4.14)</w:t>
            </w:r>
          </w:p>
        </w:tc>
        <w:tc>
          <w:tcPr>
            <w:tcW w:w="2409" w:type="dxa"/>
          </w:tcPr>
          <w:p w14:paraId="45F5A1F8" w14:textId="798B3BE3" w:rsidR="0032683C" w:rsidRPr="00111B83" w:rsidRDefault="0032683C" w:rsidP="00326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2.21 (0.49, 3.93)</w:t>
            </w:r>
          </w:p>
        </w:tc>
      </w:tr>
      <w:tr w:rsidR="0032683C" w:rsidRPr="00111B83" w14:paraId="05C740DF" w14:textId="7B538833" w:rsidTr="002C4D82">
        <w:tc>
          <w:tcPr>
            <w:tcW w:w="2689" w:type="dxa"/>
          </w:tcPr>
          <w:p w14:paraId="568BFD17" w14:textId="076ED482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3 or more outlets (n=18)</w:t>
            </w:r>
          </w:p>
        </w:tc>
        <w:tc>
          <w:tcPr>
            <w:tcW w:w="2409" w:type="dxa"/>
          </w:tcPr>
          <w:p w14:paraId="768C773C" w14:textId="1A62AEF2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N/A**</w:t>
            </w:r>
          </w:p>
        </w:tc>
        <w:tc>
          <w:tcPr>
            <w:tcW w:w="2409" w:type="dxa"/>
          </w:tcPr>
          <w:p w14:paraId="4E9CF5F3" w14:textId="1085D88E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N/A**</w:t>
            </w:r>
          </w:p>
        </w:tc>
      </w:tr>
      <w:tr w:rsidR="0032683C" w:rsidRPr="00111B83" w14:paraId="778D9DEF" w14:textId="76945AFE" w:rsidTr="002C4D82">
        <w:tc>
          <w:tcPr>
            <w:tcW w:w="2689" w:type="dxa"/>
            <w:shd w:val="clear" w:color="auto" w:fill="F2F2F2" w:themeFill="background1" w:themeFillShade="F2"/>
          </w:tcPr>
          <w:p w14:paraId="48105918" w14:textId="119C7069" w:rsidR="0032683C" w:rsidRPr="00111B83" w:rsidRDefault="0032683C" w:rsidP="00326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00 meters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174CC77C" w14:textId="77777777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2F2F2" w:themeFill="background1" w:themeFillShade="F2"/>
          </w:tcPr>
          <w:p w14:paraId="3473BBCF" w14:textId="77777777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83C" w:rsidRPr="00111B83" w14:paraId="3D3BDBD8" w14:textId="56F8BFA7" w:rsidTr="002C4D82">
        <w:tc>
          <w:tcPr>
            <w:tcW w:w="2689" w:type="dxa"/>
          </w:tcPr>
          <w:p w14:paraId="0EF0DB61" w14:textId="1029206B" w:rsidR="0032683C" w:rsidRPr="00111B83" w:rsidRDefault="0032683C" w:rsidP="00326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None (n=33)</w:t>
            </w:r>
          </w:p>
        </w:tc>
        <w:tc>
          <w:tcPr>
            <w:tcW w:w="2409" w:type="dxa"/>
          </w:tcPr>
          <w:p w14:paraId="0A461261" w14:textId="70FBE32C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111B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1FDD4023" w14:textId="76DD1A72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111B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.</w:t>
            </w: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83C" w:rsidRPr="00111B83" w14:paraId="75414880" w14:textId="05F249B9" w:rsidTr="002C4D82">
        <w:tc>
          <w:tcPr>
            <w:tcW w:w="2689" w:type="dxa"/>
          </w:tcPr>
          <w:p w14:paraId="3C6DC7AF" w14:textId="273F7E47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1 outlet (n=11)</w:t>
            </w:r>
          </w:p>
        </w:tc>
        <w:tc>
          <w:tcPr>
            <w:tcW w:w="2409" w:type="dxa"/>
          </w:tcPr>
          <w:p w14:paraId="2BEE6FBC" w14:textId="5C5DA12B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-0.18 (-1.63, 1.28)</w:t>
            </w:r>
          </w:p>
        </w:tc>
        <w:tc>
          <w:tcPr>
            <w:tcW w:w="2409" w:type="dxa"/>
          </w:tcPr>
          <w:p w14:paraId="3B02EADD" w14:textId="2AD6E41B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-2.06 (-4.00, -0.12)</w:t>
            </w:r>
          </w:p>
        </w:tc>
      </w:tr>
      <w:tr w:rsidR="0032683C" w:rsidRPr="00111B83" w14:paraId="6F15D76F" w14:textId="79F90403" w:rsidTr="002C4D82">
        <w:tc>
          <w:tcPr>
            <w:tcW w:w="2689" w:type="dxa"/>
          </w:tcPr>
          <w:p w14:paraId="5A596738" w14:textId="21C53368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2 outlets (n=12)</w:t>
            </w:r>
          </w:p>
        </w:tc>
        <w:tc>
          <w:tcPr>
            <w:tcW w:w="2409" w:type="dxa"/>
          </w:tcPr>
          <w:p w14:paraId="27226F55" w14:textId="0EFCD859" w:rsidR="0032683C" w:rsidRPr="00111B83" w:rsidRDefault="0032683C" w:rsidP="00326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7 (0.56, 3.98)</w:t>
            </w:r>
          </w:p>
        </w:tc>
        <w:tc>
          <w:tcPr>
            <w:tcW w:w="2409" w:type="dxa"/>
          </w:tcPr>
          <w:p w14:paraId="611BDE39" w14:textId="10F9AC17" w:rsidR="0032683C" w:rsidRPr="00111B83" w:rsidRDefault="0032683C" w:rsidP="003268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6 (0.87, 4.04)</w:t>
            </w:r>
          </w:p>
        </w:tc>
      </w:tr>
      <w:tr w:rsidR="0032683C" w:rsidRPr="00111B83" w14:paraId="6C416485" w14:textId="052929B8" w:rsidTr="002C4D82">
        <w:tc>
          <w:tcPr>
            <w:tcW w:w="2689" w:type="dxa"/>
          </w:tcPr>
          <w:p w14:paraId="64874218" w14:textId="4FE5B7AE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3 or more outlets (n=19)</w:t>
            </w:r>
          </w:p>
        </w:tc>
        <w:tc>
          <w:tcPr>
            <w:tcW w:w="2409" w:type="dxa"/>
          </w:tcPr>
          <w:p w14:paraId="25FCBF3E" w14:textId="101C6AB8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N/A**</w:t>
            </w:r>
          </w:p>
        </w:tc>
        <w:tc>
          <w:tcPr>
            <w:tcW w:w="2409" w:type="dxa"/>
          </w:tcPr>
          <w:p w14:paraId="173238BC" w14:textId="70D9051A" w:rsidR="0032683C" w:rsidRPr="00111B83" w:rsidRDefault="0032683C" w:rsidP="0032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B83">
              <w:rPr>
                <w:rFonts w:ascii="Times New Roman" w:hAnsi="Times New Roman" w:cs="Times New Roman"/>
                <w:sz w:val="24"/>
                <w:szCs w:val="24"/>
              </w:rPr>
              <w:t>N/A**</w:t>
            </w:r>
          </w:p>
        </w:tc>
      </w:tr>
    </w:tbl>
    <w:p w14:paraId="23BA2898" w14:textId="3182028A" w:rsidR="00B32CA0" w:rsidRPr="00111B83" w:rsidRDefault="0051716C" w:rsidP="00B32CA0">
      <w:pPr>
        <w:rPr>
          <w:rFonts w:ascii="Times New Roman" w:hAnsi="Times New Roman" w:cs="Times New Roman"/>
          <w:sz w:val="24"/>
          <w:szCs w:val="24"/>
        </w:rPr>
      </w:pPr>
      <w:r w:rsidRPr="00111B83">
        <w:rPr>
          <w:rFonts w:ascii="Times New Roman" w:hAnsi="Times New Roman" w:cs="Times New Roman"/>
          <w:sz w:val="24"/>
          <w:szCs w:val="24"/>
        </w:rPr>
        <w:t>*</w:t>
      </w:r>
      <w:r w:rsidR="002C4D82" w:rsidRPr="00111B83">
        <w:rPr>
          <w:rFonts w:ascii="Times New Roman" w:hAnsi="Times New Roman" w:cs="Times New Roman"/>
          <w:sz w:val="24"/>
          <w:szCs w:val="24"/>
        </w:rPr>
        <w:t xml:space="preserve">Model 1: </w:t>
      </w:r>
      <w:r w:rsidRPr="00111B83">
        <w:rPr>
          <w:rFonts w:ascii="Times New Roman" w:hAnsi="Times New Roman" w:cs="Times New Roman"/>
          <w:sz w:val="24"/>
          <w:szCs w:val="24"/>
        </w:rPr>
        <w:t>Adjusted for the participant's sex, age, tobacco smoking status, marital status, income, religion, occupation, educational level, and age of onset of cannabis use</w:t>
      </w:r>
      <w:r w:rsidR="002C4D82" w:rsidRPr="00111B83">
        <w:rPr>
          <w:rFonts w:ascii="Times New Roman" w:hAnsi="Times New Roman" w:cs="Times New Roman"/>
          <w:sz w:val="24"/>
          <w:szCs w:val="24"/>
        </w:rPr>
        <w:t xml:space="preserve"> (with imputation)</w:t>
      </w:r>
    </w:p>
    <w:p w14:paraId="56E030E1" w14:textId="1D2B6D90" w:rsidR="002C4D82" w:rsidRPr="00111B83" w:rsidRDefault="002C4D82" w:rsidP="00B32CA0">
      <w:pPr>
        <w:rPr>
          <w:rFonts w:ascii="Times New Roman" w:hAnsi="Times New Roman" w:cs="Times New Roman"/>
          <w:sz w:val="24"/>
          <w:szCs w:val="24"/>
        </w:rPr>
      </w:pPr>
      <w:r w:rsidRPr="00111B83">
        <w:rPr>
          <w:rFonts w:ascii="Times New Roman" w:hAnsi="Times New Roman" w:cs="Times New Roman"/>
          <w:sz w:val="24"/>
          <w:szCs w:val="24"/>
        </w:rPr>
        <w:t xml:space="preserve">*Model </w:t>
      </w:r>
      <w:r w:rsidRPr="00111B83">
        <w:rPr>
          <w:rFonts w:ascii="Times New Roman" w:hAnsi="Times New Roman" w:cs="Times New Roman"/>
          <w:sz w:val="24"/>
          <w:szCs w:val="24"/>
        </w:rPr>
        <w:t>2</w:t>
      </w:r>
      <w:r w:rsidRPr="00111B83">
        <w:rPr>
          <w:rFonts w:ascii="Times New Roman" w:hAnsi="Times New Roman" w:cs="Times New Roman"/>
          <w:sz w:val="24"/>
          <w:szCs w:val="24"/>
        </w:rPr>
        <w:t>: Adjusted for the participant's sex, age, tobacco smoking status, marital status, income, religion, occupation, educational level, and age of onset of cannabis use (with</w:t>
      </w:r>
      <w:r w:rsidRPr="00111B83">
        <w:rPr>
          <w:rFonts w:ascii="Times New Roman" w:hAnsi="Times New Roman" w:cs="Times New Roman"/>
          <w:sz w:val="24"/>
          <w:szCs w:val="24"/>
        </w:rPr>
        <w:t>out</w:t>
      </w:r>
      <w:r w:rsidRPr="00111B83">
        <w:rPr>
          <w:rFonts w:ascii="Times New Roman" w:hAnsi="Times New Roman" w:cs="Times New Roman"/>
          <w:sz w:val="24"/>
          <w:szCs w:val="24"/>
        </w:rPr>
        <w:t xml:space="preserve"> imputation)</w:t>
      </w:r>
    </w:p>
    <w:p w14:paraId="09F4400C" w14:textId="0C27C481" w:rsidR="004B363A" w:rsidRPr="00111B83" w:rsidRDefault="0067375C" w:rsidP="00B30661">
      <w:pPr>
        <w:rPr>
          <w:rFonts w:ascii="Times New Roman" w:hAnsi="Times New Roman" w:cs="Times New Roman"/>
          <w:sz w:val="24"/>
          <w:szCs w:val="24"/>
        </w:rPr>
      </w:pPr>
      <w:r w:rsidRPr="00111B83">
        <w:rPr>
          <w:rFonts w:ascii="Times New Roman" w:hAnsi="Times New Roman" w:cs="Times New Roman"/>
          <w:sz w:val="24"/>
          <w:szCs w:val="24"/>
        </w:rPr>
        <w:t>**Coefficient not defined because of singularities</w:t>
      </w:r>
    </w:p>
    <w:p w14:paraId="6CAA4960" w14:textId="77777777" w:rsidR="00CD643C" w:rsidRPr="00111B83" w:rsidRDefault="00CD643C" w:rsidP="00B30661">
      <w:pPr>
        <w:rPr>
          <w:rFonts w:ascii="Times New Roman" w:hAnsi="Times New Roman" w:cs="Times New Roman"/>
          <w:sz w:val="24"/>
          <w:szCs w:val="24"/>
        </w:rPr>
      </w:pPr>
    </w:p>
    <w:sectPr w:rsidR="00CD643C" w:rsidRPr="00111B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76ED5" w14:textId="77777777" w:rsidR="004D7D8B" w:rsidRDefault="004D7D8B" w:rsidP="00A50873">
      <w:pPr>
        <w:spacing w:after="0" w:line="240" w:lineRule="auto"/>
      </w:pPr>
      <w:r>
        <w:separator/>
      </w:r>
    </w:p>
  </w:endnote>
  <w:endnote w:type="continuationSeparator" w:id="0">
    <w:p w14:paraId="0DD172BA" w14:textId="77777777" w:rsidR="004D7D8B" w:rsidRDefault="004D7D8B" w:rsidP="00A50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1EB89" w14:textId="77777777" w:rsidR="004D7D8B" w:rsidRDefault="004D7D8B" w:rsidP="00A50873">
      <w:pPr>
        <w:spacing w:after="0" w:line="240" w:lineRule="auto"/>
      </w:pPr>
      <w:r>
        <w:separator/>
      </w:r>
    </w:p>
  </w:footnote>
  <w:footnote w:type="continuationSeparator" w:id="0">
    <w:p w14:paraId="48AABC6E" w14:textId="77777777" w:rsidR="004D7D8B" w:rsidRDefault="004D7D8B" w:rsidP="00A508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26D93"/>
    <w:multiLevelType w:val="hybridMultilevel"/>
    <w:tmpl w:val="6A28154E"/>
    <w:lvl w:ilvl="0" w:tplc="72FEDCE2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FB04D85"/>
    <w:multiLevelType w:val="hybridMultilevel"/>
    <w:tmpl w:val="4CDAC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85326E"/>
    <w:multiLevelType w:val="hybridMultilevel"/>
    <w:tmpl w:val="E1622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D3F"/>
    <w:rsid w:val="000036A2"/>
    <w:rsid w:val="00021EFE"/>
    <w:rsid w:val="00045909"/>
    <w:rsid w:val="0004610E"/>
    <w:rsid w:val="00046BF3"/>
    <w:rsid w:val="00054533"/>
    <w:rsid w:val="000578A3"/>
    <w:rsid w:val="00072D2B"/>
    <w:rsid w:val="000749FA"/>
    <w:rsid w:val="00085C1A"/>
    <w:rsid w:val="000947D4"/>
    <w:rsid w:val="000A4D22"/>
    <w:rsid w:val="000B2E30"/>
    <w:rsid w:val="000B685D"/>
    <w:rsid w:val="000C0219"/>
    <w:rsid w:val="000C394B"/>
    <w:rsid w:val="000C3B96"/>
    <w:rsid w:val="000D46BE"/>
    <w:rsid w:val="000E74FF"/>
    <w:rsid w:val="000F081B"/>
    <w:rsid w:val="001042FF"/>
    <w:rsid w:val="00111B83"/>
    <w:rsid w:val="00120100"/>
    <w:rsid w:val="00132B2C"/>
    <w:rsid w:val="00160735"/>
    <w:rsid w:val="001713A5"/>
    <w:rsid w:val="00184840"/>
    <w:rsid w:val="001908BC"/>
    <w:rsid w:val="00191A7B"/>
    <w:rsid w:val="001A408C"/>
    <w:rsid w:val="001A5E2C"/>
    <w:rsid w:val="001B0E3B"/>
    <w:rsid w:val="001B77BD"/>
    <w:rsid w:val="001C3E9D"/>
    <w:rsid w:val="001C59B6"/>
    <w:rsid w:val="001D4BC6"/>
    <w:rsid w:val="001E2CCC"/>
    <w:rsid w:val="001E6081"/>
    <w:rsid w:val="001F4C60"/>
    <w:rsid w:val="001F714C"/>
    <w:rsid w:val="002225FC"/>
    <w:rsid w:val="00237024"/>
    <w:rsid w:val="0024222D"/>
    <w:rsid w:val="00275887"/>
    <w:rsid w:val="00286AFB"/>
    <w:rsid w:val="00287C49"/>
    <w:rsid w:val="002A12BF"/>
    <w:rsid w:val="002A2988"/>
    <w:rsid w:val="002B0D70"/>
    <w:rsid w:val="002C2C01"/>
    <w:rsid w:val="002C4D82"/>
    <w:rsid w:val="002C5F22"/>
    <w:rsid w:val="002E7E91"/>
    <w:rsid w:val="002F79EC"/>
    <w:rsid w:val="003015E4"/>
    <w:rsid w:val="00302FAA"/>
    <w:rsid w:val="00307E47"/>
    <w:rsid w:val="003121D7"/>
    <w:rsid w:val="003232CB"/>
    <w:rsid w:val="003244C0"/>
    <w:rsid w:val="003246A9"/>
    <w:rsid w:val="0032683C"/>
    <w:rsid w:val="00345B21"/>
    <w:rsid w:val="00352E0D"/>
    <w:rsid w:val="00382343"/>
    <w:rsid w:val="00387A0F"/>
    <w:rsid w:val="00391A45"/>
    <w:rsid w:val="003C3A03"/>
    <w:rsid w:val="003D0A46"/>
    <w:rsid w:val="003E3407"/>
    <w:rsid w:val="003E5449"/>
    <w:rsid w:val="004006FD"/>
    <w:rsid w:val="00407B05"/>
    <w:rsid w:val="0041679F"/>
    <w:rsid w:val="00435151"/>
    <w:rsid w:val="00436880"/>
    <w:rsid w:val="00443F6D"/>
    <w:rsid w:val="00451F9C"/>
    <w:rsid w:val="004539AF"/>
    <w:rsid w:val="004604CA"/>
    <w:rsid w:val="00471B3A"/>
    <w:rsid w:val="00475F99"/>
    <w:rsid w:val="00477AE6"/>
    <w:rsid w:val="004858F4"/>
    <w:rsid w:val="00495B86"/>
    <w:rsid w:val="00495DCE"/>
    <w:rsid w:val="00497250"/>
    <w:rsid w:val="004B363A"/>
    <w:rsid w:val="004B625C"/>
    <w:rsid w:val="004C5503"/>
    <w:rsid w:val="004D7D8B"/>
    <w:rsid w:val="00513AC6"/>
    <w:rsid w:val="00514E0C"/>
    <w:rsid w:val="0051716C"/>
    <w:rsid w:val="00520B2D"/>
    <w:rsid w:val="00532319"/>
    <w:rsid w:val="005361B8"/>
    <w:rsid w:val="00546E10"/>
    <w:rsid w:val="00560E28"/>
    <w:rsid w:val="005809DC"/>
    <w:rsid w:val="00581792"/>
    <w:rsid w:val="005874B9"/>
    <w:rsid w:val="0059476A"/>
    <w:rsid w:val="0059574D"/>
    <w:rsid w:val="005A24A3"/>
    <w:rsid w:val="005C37C7"/>
    <w:rsid w:val="005E055D"/>
    <w:rsid w:val="005F46A1"/>
    <w:rsid w:val="005F57D0"/>
    <w:rsid w:val="00610DA4"/>
    <w:rsid w:val="00615FA6"/>
    <w:rsid w:val="0061606D"/>
    <w:rsid w:val="0062147F"/>
    <w:rsid w:val="006218B2"/>
    <w:rsid w:val="006335C4"/>
    <w:rsid w:val="00637679"/>
    <w:rsid w:val="00652E70"/>
    <w:rsid w:val="00670462"/>
    <w:rsid w:val="0067375C"/>
    <w:rsid w:val="00685043"/>
    <w:rsid w:val="006861D0"/>
    <w:rsid w:val="00687E01"/>
    <w:rsid w:val="00690DCC"/>
    <w:rsid w:val="00691703"/>
    <w:rsid w:val="00691F40"/>
    <w:rsid w:val="006927BE"/>
    <w:rsid w:val="006B0095"/>
    <w:rsid w:val="006B39DB"/>
    <w:rsid w:val="006B40D0"/>
    <w:rsid w:val="006C0BAF"/>
    <w:rsid w:val="006C24C4"/>
    <w:rsid w:val="006C76EE"/>
    <w:rsid w:val="006C7821"/>
    <w:rsid w:val="006D695D"/>
    <w:rsid w:val="006E63CD"/>
    <w:rsid w:val="00703EE7"/>
    <w:rsid w:val="007105CB"/>
    <w:rsid w:val="00711D99"/>
    <w:rsid w:val="00715596"/>
    <w:rsid w:val="00724EFF"/>
    <w:rsid w:val="00735169"/>
    <w:rsid w:val="00743A57"/>
    <w:rsid w:val="00746B4D"/>
    <w:rsid w:val="00751196"/>
    <w:rsid w:val="00753F60"/>
    <w:rsid w:val="00766C4A"/>
    <w:rsid w:val="00773877"/>
    <w:rsid w:val="00780A6C"/>
    <w:rsid w:val="007A056C"/>
    <w:rsid w:val="007A662A"/>
    <w:rsid w:val="007C388A"/>
    <w:rsid w:val="007C5083"/>
    <w:rsid w:val="007D15E9"/>
    <w:rsid w:val="007E2B3A"/>
    <w:rsid w:val="007E2C3B"/>
    <w:rsid w:val="008043FB"/>
    <w:rsid w:val="00810CA0"/>
    <w:rsid w:val="00811DDA"/>
    <w:rsid w:val="00812916"/>
    <w:rsid w:val="00812BBA"/>
    <w:rsid w:val="00815937"/>
    <w:rsid w:val="00830651"/>
    <w:rsid w:val="00831CC0"/>
    <w:rsid w:val="0085174B"/>
    <w:rsid w:val="00854F0B"/>
    <w:rsid w:val="0086443A"/>
    <w:rsid w:val="00866C6F"/>
    <w:rsid w:val="008737B0"/>
    <w:rsid w:val="00885C25"/>
    <w:rsid w:val="00891534"/>
    <w:rsid w:val="008B1DD0"/>
    <w:rsid w:val="008D4CE0"/>
    <w:rsid w:val="008E39D8"/>
    <w:rsid w:val="008F381B"/>
    <w:rsid w:val="008F64AE"/>
    <w:rsid w:val="0090194E"/>
    <w:rsid w:val="009047B5"/>
    <w:rsid w:val="00912E6E"/>
    <w:rsid w:val="00931580"/>
    <w:rsid w:val="009332B0"/>
    <w:rsid w:val="00954394"/>
    <w:rsid w:val="00972E4B"/>
    <w:rsid w:val="00975752"/>
    <w:rsid w:val="00983EB7"/>
    <w:rsid w:val="00984A73"/>
    <w:rsid w:val="0098574F"/>
    <w:rsid w:val="009862E4"/>
    <w:rsid w:val="009A529D"/>
    <w:rsid w:val="009C41E0"/>
    <w:rsid w:val="009D4B2E"/>
    <w:rsid w:val="009E7B69"/>
    <w:rsid w:val="009F2328"/>
    <w:rsid w:val="009F4DAE"/>
    <w:rsid w:val="009F5937"/>
    <w:rsid w:val="009F6988"/>
    <w:rsid w:val="00A23F66"/>
    <w:rsid w:val="00A24B4E"/>
    <w:rsid w:val="00A43CA9"/>
    <w:rsid w:val="00A50873"/>
    <w:rsid w:val="00A53606"/>
    <w:rsid w:val="00A5669F"/>
    <w:rsid w:val="00A6283F"/>
    <w:rsid w:val="00A6675E"/>
    <w:rsid w:val="00A67069"/>
    <w:rsid w:val="00A67F67"/>
    <w:rsid w:val="00A82859"/>
    <w:rsid w:val="00A95A19"/>
    <w:rsid w:val="00AA794D"/>
    <w:rsid w:val="00AA7C4A"/>
    <w:rsid w:val="00AB00EB"/>
    <w:rsid w:val="00AB0EA3"/>
    <w:rsid w:val="00AB4B2F"/>
    <w:rsid w:val="00AC6CD2"/>
    <w:rsid w:val="00AD14FF"/>
    <w:rsid w:val="00AD2E57"/>
    <w:rsid w:val="00AE5B34"/>
    <w:rsid w:val="00AF3239"/>
    <w:rsid w:val="00B11706"/>
    <w:rsid w:val="00B12D3F"/>
    <w:rsid w:val="00B30661"/>
    <w:rsid w:val="00B32CA0"/>
    <w:rsid w:val="00B43757"/>
    <w:rsid w:val="00B61231"/>
    <w:rsid w:val="00B67AC8"/>
    <w:rsid w:val="00B83EF4"/>
    <w:rsid w:val="00B8628D"/>
    <w:rsid w:val="00B96635"/>
    <w:rsid w:val="00BD2B8E"/>
    <w:rsid w:val="00BE41EA"/>
    <w:rsid w:val="00BF1C7F"/>
    <w:rsid w:val="00BF319C"/>
    <w:rsid w:val="00BF3988"/>
    <w:rsid w:val="00C00D4C"/>
    <w:rsid w:val="00C07D6F"/>
    <w:rsid w:val="00C11CCA"/>
    <w:rsid w:val="00C221BC"/>
    <w:rsid w:val="00C23D6C"/>
    <w:rsid w:val="00C336DD"/>
    <w:rsid w:val="00C34C9C"/>
    <w:rsid w:val="00C442C9"/>
    <w:rsid w:val="00C660F7"/>
    <w:rsid w:val="00C73A9E"/>
    <w:rsid w:val="00C83A96"/>
    <w:rsid w:val="00C87819"/>
    <w:rsid w:val="00C93539"/>
    <w:rsid w:val="00CA38EF"/>
    <w:rsid w:val="00CC502D"/>
    <w:rsid w:val="00CD029B"/>
    <w:rsid w:val="00CD08D7"/>
    <w:rsid w:val="00CD165A"/>
    <w:rsid w:val="00CD643C"/>
    <w:rsid w:val="00CF7A9A"/>
    <w:rsid w:val="00D07C9B"/>
    <w:rsid w:val="00D10AA6"/>
    <w:rsid w:val="00D32CE5"/>
    <w:rsid w:val="00D3620B"/>
    <w:rsid w:val="00D368AD"/>
    <w:rsid w:val="00D51ECF"/>
    <w:rsid w:val="00D555F5"/>
    <w:rsid w:val="00D61073"/>
    <w:rsid w:val="00D7707E"/>
    <w:rsid w:val="00D84AB8"/>
    <w:rsid w:val="00D865C9"/>
    <w:rsid w:val="00DC166A"/>
    <w:rsid w:val="00DC2DD7"/>
    <w:rsid w:val="00DC308A"/>
    <w:rsid w:val="00DD1EA0"/>
    <w:rsid w:val="00DD27B3"/>
    <w:rsid w:val="00DE287E"/>
    <w:rsid w:val="00DE79EC"/>
    <w:rsid w:val="00E02BC2"/>
    <w:rsid w:val="00E301AC"/>
    <w:rsid w:val="00E3577D"/>
    <w:rsid w:val="00E6511E"/>
    <w:rsid w:val="00E7204C"/>
    <w:rsid w:val="00E73CCD"/>
    <w:rsid w:val="00E87238"/>
    <w:rsid w:val="00E92C9E"/>
    <w:rsid w:val="00EA2F12"/>
    <w:rsid w:val="00EA5531"/>
    <w:rsid w:val="00EB25EE"/>
    <w:rsid w:val="00ED2644"/>
    <w:rsid w:val="00F04BD6"/>
    <w:rsid w:val="00F50F29"/>
    <w:rsid w:val="00F7796A"/>
    <w:rsid w:val="00F80DC1"/>
    <w:rsid w:val="00F832AD"/>
    <w:rsid w:val="00F91035"/>
    <w:rsid w:val="00F92FF8"/>
    <w:rsid w:val="00FA2107"/>
    <w:rsid w:val="00FC10E6"/>
    <w:rsid w:val="00FE2050"/>
    <w:rsid w:val="00FE42BF"/>
    <w:rsid w:val="00FE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B0A8E4"/>
  <w15:chartTrackingRefBased/>
  <w15:docId w15:val="{86C1B332-E684-4750-BC8E-84BF67478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B36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5C37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4B363A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table" w:styleId="a3">
    <w:name w:val="Table Grid"/>
    <w:basedOn w:val="a1"/>
    <w:uiPriority w:val="39"/>
    <w:rsid w:val="004B3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หัวเรื่อง 2 อักขระ"/>
    <w:basedOn w:val="a0"/>
    <w:link w:val="2"/>
    <w:uiPriority w:val="9"/>
    <w:rsid w:val="005C37C7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a4">
    <w:name w:val="Title"/>
    <w:basedOn w:val="a"/>
    <w:next w:val="a"/>
    <w:link w:val="a5"/>
    <w:uiPriority w:val="10"/>
    <w:qFormat/>
    <w:rsid w:val="009C41E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5">
    <w:name w:val="ชื่อเรื่อง อักขระ"/>
    <w:basedOn w:val="a0"/>
    <w:link w:val="a4"/>
    <w:uiPriority w:val="10"/>
    <w:rsid w:val="009C41E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6">
    <w:name w:val="List Paragraph"/>
    <w:aliases w:val="00 List Bull"/>
    <w:basedOn w:val="a"/>
    <w:link w:val="a7"/>
    <w:uiPriority w:val="34"/>
    <w:qFormat/>
    <w:rsid w:val="00C73A9E"/>
    <w:pPr>
      <w:spacing w:after="0" w:line="240" w:lineRule="auto"/>
      <w:ind w:left="720"/>
    </w:pPr>
    <w:rPr>
      <w:rFonts w:ascii="Angsana New" w:eastAsia="Times New Roman" w:hAnsi="Angsana New" w:cs="Angsana New"/>
      <w:sz w:val="32"/>
      <w:szCs w:val="40"/>
    </w:rPr>
  </w:style>
  <w:style w:type="character" w:customStyle="1" w:styleId="a7">
    <w:name w:val="ย่อหน้ารายการ อักขระ"/>
    <w:aliases w:val="00 List Bull อักขระ"/>
    <w:link w:val="a6"/>
    <w:uiPriority w:val="34"/>
    <w:rsid w:val="00C73A9E"/>
    <w:rPr>
      <w:rFonts w:ascii="Angsana New" w:eastAsia="Times New Roman" w:hAnsi="Angsana New" w:cs="Angsana New"/>
      <w:sz w:val="32"/>
      <w:szCs w:val="40"/>
    </w:rPr>
  </w:style>
  <w:style w:type="character" w:styleId="a8">
    <w:name w:val="annotation reference"/>
    <w:basedOn w:val="a0"/>
    <w:uiPriority w:val="99"/>
    <w:semiHidden/>
    <w:unhideWhenUsed/>
    <w:rsid w:val="00E02BC2"/>
    <w:rPr>
      <w:sz w:val="16"/>
      <w:szCs w:val="18"/>
    </w:rPr>
  </w:style>
  <w:style w:type="paragraph" w:styleId="a9">
    <w:name w:val="annotation text"/>
    <w:basedOn w:val="a"/>
    <w:link w:val="aa"/>
    <w:uiPriority w:val="99"/>
    <w:unhideWhenUsed/>
    <w:rsid w:val="00E02BC2"/>
    <w:pPr>
      <w:spacing w:line="240" w:lineRule="auto"/>
    </w:pPr>
    <w:rPr>
      <w:sz w:val="20"/>
      <w:szCs w:val="25"/>
    </w:rPr>
  </w:style>
  <w:style w:type="character" w:customStyle="1" w:styleId="aa">
    <w:name w:val="ข้อความข้อคิดเห็น อักขระ"/>
    <w:basedOn w:val="a0"/>
    <w:link w:val="a9"/>
    <w:uiPriority w:val="99"/>
    <w:rsid w:val="00E02BC2"/>
    <w:rPr>
      <w:sz w:val="20"/>
      <w:szCs w:val="25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02BC2"/>
    <w:rPr>
      <w:b/>
      <w:bCs/>
    </w:rPr>
  </w:style>
  <w:style w:type="character" w:customStyle="1" w:styleId="ac">
    <w:name w:val="ชื่อเรื่องของข้อคิดเห็น อักขระ"/>
    <w:basedOn w:val="aa"/>
    <w:link w:val="ab"/>
    <w:uiPriority w:val="99"/>
    <w:semiHidden/>
    <w:rsid w:val="00E02BC2"/>
    <w:rPr>
      <w:b/>
      <w:bCs/>
      <w:sz w:val="20"/>
      <w:szCs w:val="25"/>
    </w:rPr>
  </w:style>
  <w:style w:type="paragraph" w:styleId="ad">
    <w:name w:val="Bibliography"/>
    <w:basedOn w:val="a"/>
    <w:next w:val="a"/>
    <w:uiPriority w:val="37"/>
    <w:unhideWhenUsed/>
    <w:rsid w:val="006335C4"/>
    <w:pPr>
      <w:tabs>
        <w:tab w:val="left" w:pos="504"/>
      </w:tabs>
      <w:spacing w:after="240" w:line="240" w:lineRule="auto"/>
      <w:ind w:left="504" w:hanging="504"/>
    </w:pPr>
  </w:style>
  <w:style w:type="paragraph" w:styleId="ae">
    <w:name w:val="header"/>
    <w:basedOn w:val="a"/>
    <w:link w:val="af"/>
    <w:uiPriority w:val="99"/>
    <w:unhideWhenUsed/>
    <w:rsid w:val="00A50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หัวกระดาษ อักขระ"/>
    <w:basedOn w:val="a0"/>
    <w:link w:val="ae"/>
    <w:uiPriority w:val="99"/>
    <w:rsid w:val="00A50873"/>
  </w:style>
  <w:style w:type="paragraph" w:styleId="af0">
    <w:name w:val="footer"/>
    <w:basedOn w:val="a"/>
    <w:link w:val="af1"/>
    <w:uiPriority w:val="99"/>
    <w:unhideWhenUsed/>
    <w:rsid w:val="00A50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ท้ายกระดาษ อักขระ"/>
    <w:basedOn w:val="a0"/>
    <w:link w:val="af0"/>
    <w:uiPriority w:val="99"/>
    <w:rsid w:val="00A50873"/>
  </w:style>
  <w:style w:type="character" w:styleId="af2">
    <w:name w:val="Hyperlink"/>
    <w:basedOn w:val="a0"/>
    <w:uiPriority w:val="99"/>
    <w:unhideWhenUsed/>
    <w:rsid w:val="007E2C3B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7E2C3B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CD08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7A58C-317F-4BEF-8277-40EBD487A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37</Words>
  <Characters>1389</Characters>
  <Application>Microsoft Office Word</Application>
  <DocSecurity>0</DocSecurity>
  <Lines>22</Lines>
  <Paragraphs>5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6</cp:revision>
  <dcterms:created xsi:type="dcterms:W3CDTF">2024-02-29T22:39:00Z</dcterms:created>
  <dcterms:modified xsi:type="dcterms:W3CDTF">2024-03-08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9cb802b0199efca10b63e7f43ac554a6654f2b26f4e4b68c0e7c707338f5a7</vt:lpwstr>
  </property>
  <property fmtid="{D5CDD505-2E9C-101B-9397-08002B2CF9AE}" pid="3" name="ZOTERO_PREF_1">
    <vt:lpwstr>&lt;data data-version="3" zotero-version="6.0.26"&gt;&lt;session id="3SAVXNdI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4" name="ZOTERO_PREF_2">
    <vt:lpwstr>me="automaticJournalAbbreviations" value="true"/&gt;&lt;/prefs&gt;&lt;/data&gt;</vt:lpwstr>
  </property>
</Properties>
</file>